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2.png" ContentType="image/png"/>
  <Override PartName="/word/media/image7.png" ContentType="image/png"/>
  <Override PartName="/word/media/image12.png" ContentType="image/png"/>
  <Override PartName="/word/media/image11.wmf" ContentType="image/x-wmf"/>
  <Override PartName="/word/media/image3.png" ContentType="image/png"/>
  <Override PartName="/word/media/image13.png" ContentType="image/png"/>
  <Override PartName="/word/media/image8.wmf" ContentType="image/x-wmf"/>
  <Override PartName="/word/media/image14.png" ContentType="image/png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Effect of prophylactic nebulized antibiotics in the prevention of ICU-acquired pneumonia: A systematic review and meta-analysis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微软雅黑" w:hAnsi="微软雅黑" w:eastAsia="微软雅黑" w:cs="微软雅黑"/>
          <w:b/>
          <w:b/>
          <w:color w:val="000000"/>
          <w:sz w:val="32"/>
          <w:szCs w:val="32"/>
        </w:rPr>
      </w:pPr>
      <w:r>
        <w:rPr>
          <w:rFonts w:eastAsia="微软雅黑" w:cs="微软雅黑" w:ascii="微软雅黑" w:hAnsi="微软雅黑"/>
          <w:b/>
          <w:color w:val="000000"/>
          <w:sz w:val="32"/>
          <w:szCs w:val="32"/>
          <w:lang w:bidi="ar"/>
        </w:rPr>
        <w:t>Appendix files</w:t>
      </w:r>
    </w:p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</w:rPr>
      </w:r>
    </w:p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</w:rPr>
      </w:r>
    </w:p>
    <w:p>
      <w:pPr>
        <w:pStyle w:val="Normal"/>
        <w:jc w:val="left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Appendix 1 Search Strategy…………………………………………………………………………………………………..……………………..2 </w:t>
      </w:r>
    </w:p>
    <w:p>
      <w:pPr>
        <w:pStyle w:val="Normal"/>
        <w:jc w:val="left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Appendix 2 Fig S1 Risk of bias ………………………………………………………………………………………………………..…………..7</w:t>
      </w:r>
    </w:p>
    <w:p>
      <w:pPr>
        <w:pStyle w:val="Normal"/>
        <w:jc w:val="left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Appendix 3 Tests for publication bias for RR of ICU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-acquired pneumonia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 ….…………………………………………..……8</w:t>
      </w:r>
    </w:p>
    <w:p>
      <w:pPr>
        <w:pStyle w:val="Normal"/>
        <w:jc w:val="left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Appendix 4 Percentages of items of included articles that produced risks of bias …………………………………..……9</w:t>
      </w:r>
    </w:p>
    <w:p>
      <w:pPr>
        <w:pStyle w:val="Normal"/>
        <w:jc w:val="left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Appendix 5 GRADE Assessment of meta-analytic results  ………………………………………………………………………..…10</w:t>
      </w:r>
    </w:p>
    <w:p>
      <w:pPr>
        <w:pStyle w:val="Normal"/>
        <w:jc w:val="left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Appendix 6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ensitivity analysis of different endpoints  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…………………………………………………………..……….…...11</w:t>
      </w:r>
    </w:p>
    <w:p>
      <w:pPr>
        <w:pStyle w:val="Normal"/>
        <w:jc w:val="left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Appendix 7 Forest plots of the effects of 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prophylactic nebulized antibiotics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 on the secondary outcomes……………………………………………………………………………………………………………………………………..……….…...13</w:t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  <w:r>
        <w:br w:type="page"/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 xml:space="preserve">Appendix 1 Search Strategy 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(Limited to RCT</w:t>
      </w: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）</w:t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Database: PubMed</w:t>
      </w: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，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Embase</w:t>
      </w: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，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Cochrane library</w:t>
      </w:r>
    </w:p>
    <w:p>
      <w:pPr>
        <w:pStyle w:val="Normal"/>
        <w:widowControl/>
        <w:jc w:val="left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----------------------------------------------------------------------------------------------------------------------</w:t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b/>
          <w:b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PubMed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 "Aerosols"[Mesh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 "Administration, Inhalation"[Mesh]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 "Nebulizers and Vaporizers"[Mesh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4 nasal sprays[Title/Abstract] 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5 oral sprays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6 Drug Administration, Respiratory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7 Administration, Respiratory Drug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8 Respiratory Drug Administration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9 Inhalation Drug Administration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0 Drug Administration, Inhalation[Title/Abstract] 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1 Administration, Inhalation Drug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2 Inhalation Administration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3 Drug Aerosol Therapy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4 Aerosol Therapy, Drug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5 Therapy, Drug Aerosol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6 Drug Therapy, Aerosol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7 Aerosol Drug Therapy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8 Therapy, Aerosol Drug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9 Inhalation of Drugs[Title/Abstract] 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0 Inhalation Device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1 Devices, Inhalation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2 Device, Inhalation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3 Inhalation Device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4 Inhalation Device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5 Atomizer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6 Atomizer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7 Nebulizer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8 Nebulizer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9 Inhalator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0 Inhalator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1 Inhaler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2 Inhaler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3 Vaporizer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4 Vaporizer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5 "Healthcare-Associated Pneumonia"[Mesh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6 "Pneumonia, Ventilator-Associated"[Mesh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7 HAP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8 VAP[Title/Abstract]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9 ventilator-associated pneumonia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0 ICU-acquired pneumonia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1 Healthcare Associated Pneumonia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2 Healthcare-Associated Pneumonias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3 Pneumonia, Healthcare-Associated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4 Nosocomial Pneumonia[Title/Abstract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5 Nosocomial Pneumonias[Title/Abstract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6 Pneumonia, Nosocomial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7 Hospital Acquired Pneumonia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8 Hospital Acquired Pneumonias[Title/Abstract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9 Pneumonia, Hospital Acquired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2 randomized controlled trial[Publication Type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3 controlled clinical trial[Publication Type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4 randomized[Title/Abstract]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5 placebo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6 randomly[Title/Abstract]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7 groups[Title/Abstract]</w:t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8 trial[Publication Type]</w:t>
      </w:r>
    </w:p>
    <w:p>
      <w:pPr>
        <w:pStyle w:val="Normal"/>
        <w:rPr/>
      </w:pP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（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1 OR #2 OR #3 OR #4 OR #5 OR #6 OR #7 OR #8 OR #9 OR #10 OR #11 OR #12 OR #13 OR #14 OR #15 OR #16 OR #17 OR #18 OR #19 OR #20 OR #21 OR #22 OR #23 OR #24 OR #25 OR #26 OR #27 OR #28 OR #29 OR #30 OR #31 OR #32 OR #33 OR #34 </w:t>
      </w: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）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AND</w:t>
      </w: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（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 xml:space="preserve">#35 OR #36 OR #37 OR #38 OR #39 OR #40 OR #41 OR #42 OR #43 OR #44 OR #45 OR #46 OR #47 OR #48 OR #49 </w:t>
      </w:r>
      <w:r>
        <w:rPr>
          <w:rFonts w:ascii="微软雅黑" w:hAnsi="微软雅黑" w:cs="微软雅黑" w:eastAsia="微软雅黑"/>
          <w:color w:val="000000"/>
          <w:sz w:val="16"/>
          <w:szCs w:val="16"/>
          <w:lang w:bidi="ar"/>
        </w:rPr>
        <w:t>）</w:t>
      </w: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AND (#52 OR #53 OR #54 OR #55 OR #65 OR #7 OR #58 )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</w:r>
    </w:p>
    <w:p>
      <w:pPr>
        <w:pStyle w:val="Normal"/>
        <w:widowControl/>
        <w:jc w:val="left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----------------------------------------------------------------------------------------------------------------------</w:t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Embase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6 "healthcare associated pneumonia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5 ventilator-associated pneumonias"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4 'icu-acquired pneumonia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3 "hospital acquired pneumonia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2 "hospital acquired pneumonia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1 'nosocomial pneumonia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0 'nosocomial pneumonia':ab,ti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9 "healthcare-associated pneumonia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8 "healthcare-associated pneumonia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7 "healthcare associated pneumonia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6 "icu-acquired pneumonia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5 'ventilator-associated pneumonia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 vap':ab.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 'hap':ab.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 'ventilator associated pneumonia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 'health care associated pneumonia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7 #1 OR#2 OR#3 OR#4 OR#5 OR#6 OR#7 OR#8 OR#9 OR#10 OR#11 OR#12 OR#13 OR#14 OR#15 OR#16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2 'vaporizer*"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1 'inhaler*"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0 'inhalator*"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9 'nebulizer*"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8 'atomizer**:ab,ti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7 "inhalation device*"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6 'inhalation of drug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5 'therapy aerosol drug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4 'aerosol drug therapy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3 'drug therapy aerosol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2 'therapy drug aerosol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1 'aerosol therapy drug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30 'drug aerosol therapy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9 'inhalation administration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8 'administration inhalation drug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7 'drug administration inhalation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6 "inhalation drug administration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5 'respiratory drug administration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4 'administration respiratory drug':ab,ti</w:t>
      </w:r>
    </w:p>
    <w:p>
      <w:pPr>
        <w:pStyle w:val="Normal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3 'drug administration respiratory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2 'oral spray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1'nasal sprays':ab,ti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20 'nebulizer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9 'inhalational drug administration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18 'aerosol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3  #18 OR#19 OR#20 OR#21 OR#22 OR#23 OR#24 OR#25 OR#26 OR#27 OR#28 OR#29 OR#30 OR#31 OR#32 OR#33 OR #34 OR#35 OR#36 OR#37 OR#38 OR #39 OR#40 OR#41 OR#42</w:t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#47 'clinical trial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6 'placebo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5 'controlled clinical trial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4 'randomized controlled trial'/exp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#48    #44 OR#45 OR#46 OR#47</w:t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#49  #17 AND#43 AND #48</w:t>
      </w:r>
    </w:p>
    <w:p>
      <w:pPr>
        <w:pStyle w:val="Normal"/>
        <w:widowControl/>
        <w:jc w:val="left"/>
        <w:rPr/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----------------------------------------------------------------------------------------------------------------------</w:t>
      </w:r>
    </w:p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Cochrane library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</w:t>
        <w:tab/>
        <w:t>MeSH descriptor: [Aerosols] explode all trees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</w:t>
        <w:tab/>
        <w:t>MeSH descriptor: [Inhalation] explode all trees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3</w:t>
        <w:tab/>
        <w:t>MeSH descriptor: [Nebulizers and Vaporizers] explode all trees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4</w:t>
        <w:tab/>
        <w:t>(nebul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5</w:t>
        <w:tab/>
        <w:t>(aerosol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6</w:t>
        <w:tab/>
        <w:t>(vaporiz*):ti,ab,kw (Word variations have been searched)</w:t>
        <w:tab/>
      </w:r>
    </w:p>
    <w:p>
      <w:pPr>
        <w:pStyle w:val="Normal"/>
        <w:rPr/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7</w:t>
        <w:tab/>
        <w:t>(inhal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8</w:t>
        <w:tab/>
        <w:t>(pulmonary delivery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9</w:t>
        <w:tab/>
        <w:t>(atomiz*):ti,ab,kw (Word variations have been searched)</w:t>
        <w:tab/>
      </w:r>
    </w:p>
    <w:p>
      <w:pPr>
        <w:pStyle w:val="Normal"/>
        <w:rPr/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0</w:t>
        <w:tab/>
      </w:r>
      <w:r>
        <w:rPr>
          <w:rFonts w:cs="微软雅黑" w:ascii="微软雅黑" w:hAnsi="微软雅黑"/>
          <w:color w:val="000000"/>
          <w:sz w:val="16"/>
          <w:szCs w:val="16"/>
          <w:lang w:bidi="ar"/>
        </w:rPr>
        <w:t xml:space="preserve">    </w:t>
      </w:r>
      <w:r>
        <w:rPr>
          <w:rFonts w:cs="微软雅黑" w:ascii="微软雅黑" w:hAnsi="微软雅黑"/>
          <w:color w:val="000000"/>
          <w:sz w:val="16"/>
          <w:szCs w:val="16"/>
          <w:lang w:bidi="ar"/>
        </w:rPr>
        <w:t>#1 or #2 or #3 or #4 or #5 or #6 or #7 or #8 or #9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1</w:t>
        <w:tab/>
        <w:t>MeSH descriptor: [Healthcare-Associated Pneumonia] explode all trees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2</w:t>
        <w:tab/>
        <w:t>MeSH descriptor: [Pneumonia, Ventilator-Associated] explode all trees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3</w:t>
        <w:tab/>
        <w:t>(HAP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4</w:t>
        <w:tab/>
        <w:t>(VAP):ti,ab,kw (Word variations have been searched)</w:t>
        <w:tab/>
      </w:r>
    </w:p>
    <w:p>
      <w:pPr>
        <w:pStyle w:val="Normal"/>
        <w:rPr/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5</w:t>
        <w:tab/>
        <w:t>(ventilator-associated pneumonia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6</w:t>
        <w:tab/>
        <w:t>(ICU-acquired pneumonia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7</w:t>
        <w:tab/>
        <w:t>(Healthcare Associated Pneumonia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8</w:t>
        <w:tab/>
        <w:t>(Healthcare-Associated Pneumonia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19</w:t>
        <w:tab/>
        <w:t>(Pneumonia, Healthcare-Associated):ti,ab,kw (Word variations have been searched)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0</w:t>
        <w:tab/>
        <w:t>(nosocomial pneumonia*):ti,ab,kw (Word variations have been searched)</w:t>
        <w:tab/>
      </w:r>
    </w:p>
    <w:p>
      <w:pPr>
        <w:pStyle w:val="Normal"/>
        <w:rPr/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1</w:t>
        <w:tab/>
        <w:t>(Pneumonia, Nosocomial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2</w:t>
        <w:tab/>
        <w:t>(Hospital Acquired Pneumonia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3</w:t>
        <w:tab/>
        <w:t>(Pneumonia, Hospital Acquired):ti,ab,kw (Word variations have been searched)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4</w:t>
        <w:tab/>
        <w:t>(viral respiratory infection*):ti,ab,kw (Word variations have been searched)</w:t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5</w:t>
        <w:tab/>
        <w:t>(lung infection*):ti,ab,kw (Word variations have been searched)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6</w:t>
        <w:tab/>
        <w:t>(ventilator associated pneumonia*):ti,ab,kw (Word variations have been searched)</w:t>
        <w:tab/>
      </w:r>
    </w:p>
    <w:p>
      <w:pPr>
        <w:pStyle w:val="Normal"/>
        <w:rPr/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7</w:t>
        <w:tab/>
      </w:r>
      <w:r>
        <w:rPr>
          <w:rFonts w:cs="微软雅黑" w:ascii="微软雅黑" w:hAnsi="微软雅黑"/>
          <w:color w:val="000000"/>
          <w:sz w:val="16"/>
          <w:szCs w:val="16"/>
          <w:lang w:bidi="ar"/>
        </w:rPr>
        <w:t xml:space="preserve">    </w:t>
      </w:r>
      <w:r>
        <w:rPr>
          <w:rFonts w:cs="微软雅黑" w:ascii="微软雅黑" w:hAnsi="微软雅黑"/>
          <w:color w:val="000000"/>
          <w:sz w:val="16"/>
          <w:szCs w:val="16"/>
          <w:lang w:bidi="ar"/>
        </w:rPr>
        <w:t>#11 or #12 or #13 or #14 or #15 or #16 or #17 or #18 or #19 or #20 or #21 or #22 or #23 or #24 or #25 or #26</w:t>
        <w:tab/>
      </w:r>
    </w:p>
    <w:p>
      <w:pPr>
        <w:pStyle w:val="Normal"/>
        <w:rPr>
          <w:rFonts w:ascii="微软雅黑" w:hAnsi="微软雅黑" w:cs="微软雅黑"/>
          <w:color w:val="000000"/>
          <w:sz w:val="16"/>
          <w:szCs w:val="16"/>
          <w:lang w:bidi="ar"/>
        </w:rPr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</w:r>
    </w:p>
    <w:p>
      <w:pPr>
        <w:pStyle w:val="Normal"/>
        <w:rPr/>
      </w:pPr>
      <w:r>
        <w:rPr>
          <w:rFonts w:cs="微软雅黑" w:ascii="微软雅黑" w:hAnsi="微软雅黑"/>
          <w:color w:val="000000"/>
          <w:sz w:val="16"/>
          <w:szCs w:val="16"/>
          <w:lang w:bidi="ar"/>
        </w:rPr>
        <w:t>#28</w:t>
        <w:tab/>
      </w:r>
      <w:r>
        <w:rPr>
          <w:rFonts w:cs="微软雅黑" w:ascii="微软雅黑" w:hAnsi="微软雅黑"/>
          <w:color w:val="000000"/>
          <w:sz w:val="16"/>
          <w:szCs w:val="16"/>
          <w:lang w:bidi="ar"/>
        </w:rPr>
        <w:t xml:space="preserve">    </w:t>
      </w:r>
      <w:r>
        <w:rPr>
          <w:rFonts w:cs="微软雅黑" w:ascii="微软雅黑" w:hAnsi="微软雅黑"/>
          <w:color w:val="000000"/>
          <w:sz w:val="16"/>
          <w:szCs w:val="16"/>
          <w:lang w:bidi="ar"/>
        </w:rPr>
        <w:t>#10 and #27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----------------------------------------------------------------------------------------------------------------------</w:t>
      </w:r>
    </w:p>
    <w:p>
      <w:pPr>
        <w:pStyle w:val="Normal"/>
        <w:rPr>
          <w:rFonts w:ascii="微软雅黑" w:hAnsi="微软雅黑" w:eastAsia="微软雅黑" w:cs="微软雅黑"/>
          <w:b/>
          <w:b/>
          <w:color w:val="000000"/>
          <w:kern w:val="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b/>
          <w:color w:val="000000"/>
          <w:kern w:val="0"/>
          <w:sz w:val="16"/>
          <w:szCs w:val="16"/>
          <w:lang w:bidi="ar"/>
        </w:rPr>
      </w:r>
    </w:p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Studies needed for full-reviewed but not included in the current meta-analysis (n=12 trials)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1]</w:t>
        <w:tab/>
        <w:t>Khubutiya M, Shabanov AK, Chernen'Kaya TV, et al. Early administration of inhaled tobramycin in patients with severe multiple trauma. Pulmonologiya, 2015, 25(2): 211‐216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2]</w:t>
        <w:tab/>
        <w:t>Kuzovlev A, Shabanov A, Chernenkaya T, et al. Early preventive administration of inhaled tobramycin in severe polytrauma. Critical care (London, England), 2015, 19: S42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3]</w:t>
        <w:tab/>
        <w:t>Palmer LB, Smaldone GC. Reduction of bacterial resistance with inhaled antibiotics in the intensive care unit. American journal of respiratory and critical care medicine, 2014, 189(10): 1225‐1233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4]</w:t>
        <w:tab/>
        <w:t>Klick JM, du Moulin GC, Hedley-Whyte J, et al. Prevention of gram-negative bacillary pneumonia using polymyxin aerosol as prophylaxis. II. Effect on the incidence of pneumonia in seriously ill patients. J Clin Invest, 1975, 55(3): 514-519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5]</w:t>
        <w:tab/>
        <w:t>Hullard-Pulstinger A, Holler E, Hahn J, et al. Prophylactic application of nebulized liposomal amphotericin B in hematologic patients with neutropenia. Onkologie, 2011, 34(5): 254-258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6]</w:t>
        <w:tab/>
        <w:t>Golden JA, Katz MH, Chernoff DN, et al. A randomized comparison of once-monthly or twice-monthly high-dose aerosolized pentamidine prophylaxis. Chest, 1993, 104(3): 743-750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7]</w:t>
        <w:tab/>
        <w:t>Reichenspurner H, Gamberg P, Nitschke M, et al. Significant reduction in the number of fungal infections after lung-, heart-lung, and heart transplantation using aerosolized amphotericin B prophylaxis. Transplant Proc, 1997, 29(1-2): 627-628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8]</w:t>
        <w:tab/>
        <w:t>Tavernier E, Barbier F, Meziani F, et al. Inhaled amikacin versus placebo to prevent ventilator-associated pneumonia: the AMIKINHAL double-blind multicentre randomised controlled trial protocol. BMJ Open, 2021, 11(9): e048591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9]</w:t>
        <w:tab/>
        <w:t>Drew RH, Dodds Ashley E, Benjamin DK, Jr., et al. Comparative safety of amphotericin B lipid complex and amphotericin B deoxycholate as aerosolized antifungal prophylaxis in lung-transplant recipients. Transplantation, 2004, 77(2): 232-237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10]</w:t>
        <w:tab/>
        <w:t>van der Hoeven SM, Binnekade JM, de Borgie CA, et al. Preventive nebulization of mucolytic agents and bronchodilating drugs in invasively ventilated intensive care unit patients (NEBULAE): study protocol for a randomized controlled trial. Trials, 2015, 16: 389.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11]</w:t>
        <w:tab/>
        <w:t>Falagas ME, Siempos, II, Bliziotis IA, et al. Administration of antibiotics via the respiratory tract for the prevention of ICU-acquired pneumonia: a meta-analysis of comparative trials. Crit Care, 2006, 10(4): R123.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start="1" w:fmt="decimal"/>
          <w:formProt w:val="false"/>
          <w:textDirection w:val="lrTb"/>
          <w:docGrid w:type="lines" w:linePitch="312" w:charSpace="0"/>
        </w:sectPr>
        <w:pStyle w:val="Normal"/>
        <w:rPr>
          <w:rFonts w:ascii="微软雅黑" w:hAnsi="微软雅黑" w:eastAsia="微软雅黑" w:cs="微软雅黑"/>
          <w:color w:val="000000"/>
          <w:sz w:val="16"/>
          <w:szCs w:val="16"/>
        </w:rPr>
      </w:pPr>
      <w:r>
        <w:rPr>
          <w:rFonts w:eastAsia="微软雅黑" w:cs="微软雅黑" w:ascii="微软雅黑" w:hAnsi="微软雅黑"/>
          <w:color w:val="000000"/>
          <w:sz w:val="16"/>
          <w:szCs w:val="16"/>
          <w:lang w:bidi="ar"/>
        </w:rPr>
        <w:t>[12]</w:t>
        <w:tab/>
        <w:t>Póvoa FCC, Cardinal-Fernandez P, Maia IS, et al. Effect of antibiotics administered via the respiratory tract in the prevention of ventilator-associated pneumonia: A systematic review and meta-analysis. Journal of Critical Care, 2018, 43: 240-245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Appendix 2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 S1 Risk of bias summary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  <w:ins w:id="1" w:author="高大漂亮" w:date="2024-10-24T20:59:00Z"/>
        </w:rPr>
      </w:pPr>
      <w:ins w:id="0" w:author="高大漂亮" w:date="2024-10-24T20:59:00Z">
        <w:r>
          <w:rPr>
            <w:rFonts w:cs="Times New Roman" w:ascii="Times New Roman" w:hAnsi="Times New Roman"/>
            <w:color w:val="000000"/>
            <w:kern w:val="0"/>
            <w:sz w:val="20"/>
            <w:szCs w:val="20"/>
            <w:lang w:bidi="ar"/>
          </w:rPr>
        </w:r>
      </w:ins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3418205" cy="2400935"/>
            <wp:effectExtent l="0" t="0" r="0" b="0"/>
            <wp:docPr id="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jc w:val="left"/>
        <w:rPr>
          <w:lang w:val="en-US" w:eastAsia="en-US"/>
        </w:rPr>
      </w:pPr>
      <w:r>
        <w:rPr/>
        <w:drawing>
          <wp:inline distT="0" distB="0" distL="0" distR="0">
            <wp:extent cx="3483610" cy="1470660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610" cy="147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Appendix 3</w:t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sz w:val="20"/>
          <w:szCs w:val="20"/>
        </w:rPr>
        <w:t>S2a Tests for publication bias for RR of ICU</w:t>
      </w:r>
      <w:r>
        <w:rPr>
          <w:rFonts w:cs="Times New Roman" w:ascii="Times New Roman" w:hAnsi="Times New Roman"/>
          <w:sz w:val="20"/>
          <w:szCs w:val="20"/>
        </w:rPr>
        <w:t>-acquired pneumonia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1415" cy="247078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415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ig. S2b Tests for publication bias for RR of ICU</w:t>
      </w:r>
      <w:r>
        <w:rPr>
          <w:rFonts w:cs="Times New Roman" w:ascii="Times New Roman" w:hAnsi="Times New Roman"/>
          <w:sz w:val="20"/>
          <w:szCs w:val="20"/>
        </w:rPr>
        <w:t>-acquired pneumonia</w:t>
      </w:r>
      <w:r>
        <w:rPr>
          <w:rFonts w:cs="Times New Roman" w:ascii="Times New Roman" w:hAnsi="Times New Roman"/>
          <w:sz w:val="20"/>
          <w:szCs w:val="20"/>
        </w:rPr>
        <w:t xml:space="preserve"> by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egger's test </w:t>
      </w:r>
      <w:r>
        <w:rPr>
          <w:rFonts w:cs="Times New Roman" w:ascii="Times New Roman" w:hAnsi="Times New Roman"/>
          <w:sz w:val="20"/>
          <w:szCs w:val="20"/>
        </w:rPr>
        <w:t>(P=0.172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059045" cy="1421765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7" r="-7" b="29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sz w:val="20"/>
          <w:szCs w:val="20"/>
        </w:rPr>
        <w:t>ICU: i</w:t>
      </w:r>
      <w:r>
        <w:rPr>
          <w:rFonts w:cs="Times New Roman" w:ascii="Times New Roman" w:hAnsi="Times New Roman"/>
          <w:sz w:val="20"/>
          <w:szCs w:val="20"/>
        </w:rPr>
        <w:t>ntensive care unit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  <w:r>
        <w:br w:type="page"/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b/>
          <w:b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 xml:space="preserve">Appendix 4 Percentages of items of included articles that produced risks of bias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S3  Risk of bias assessment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5286375" cy="2114550"/>
            <wp:effectExtent l="0" t="0" r="0" b="0"/>
            <wp:docPr id="6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b/>
          <w:b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 xml:space="preserve">Appendix 5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GRADE Assessment of meta-analytic results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S4 GRADE Assessment of meta-analytic results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drawing>
          <wp:inline distT="0" distB="0" distL="0" distR="0">
            <wp:extent cx="5581650" cy="3187700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205" t="3591" r="3431" b="2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6"/>
          <w:szCs w:val="16"/>
          <w:highlight w:val="yellow"/>
          <w:lang w:bidi="ar"/>
        </w:rPr>
      </w:pPr>
      <w:r>
        <w:rPr>
          <w:rFonts w:cs="Arial" w:ascii="Arial" w:hAnsi="Arial"/>
          <w:color w:val="000000"/>
          <w:kern w:val="0"/>
          <w:sz w:val="16"/>
          <w:szCs w:val="16"/>
          <w:highlight w:val="yellow"/>
          <w:vertAlign w:val="superscript"/>
          <w:lang w:bidi="ar"/>
        </w:rPr>
        <w:t>1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lang w:bidi="ar"/>
        </w:rPr>
        <w:t xml:space="preserve"> </w:t>
      </w:r>
      <w:ins w:id="2" w:author="A Administrator" w:date="2024-10-28T09:21:00Z">
        <w:r>
          <w:rPr>
            <w:rFonts w:cs="Arial" w:ascii="Arial" w:hAnsi="Arial"/>
            <w:color w:val="000000"/>
            <w:kern w:val="0"/>
            <w:sz w:val="16"/>
            <w:szCs w:val="16"/>
            <w:lang w:bidi="ar"/>
          </w:rPr>
          <w:t>bigger</w:t>
        </w:r>
      </w:ins>
      <w:ins w:id="3" w:author="A Administrator" w:date="2024-10-28T09:21:00Z">
        <w:r>
          <w:rPr>
            <w:rFonts w:cs="Arial" w:ascii="Arial" w:hAnsi="Arial"/>
            <w:color w:val="000000"/>
            <w:kern w:val="0"/>
            <w:sz w:val="16"/>
            <w:szCs w:val="16"/>
            <w:lang w:bidi="ar"/>
          </w:rPr>
          <w:t xml:space="preserve"> </w:t>
        </w:r>
      </w:ins>
      <w:ins w:id="4" w:author="A Administrator" w:date="2024-10-28T09:21:00Z">
        <w:r>
          <w:rPr>
            <w:rFonts w:cs="Arial" w:ascii="Arial" w:hAnsi="Arial"/>
            <w:color w:val="000000"/>
            <w:kern w:val="0"/>
            <w:sz w:val="16"/>
            <w:szCs w:val="16"/>
            <w:lang w:bidi="ar"/>
          </w:rPr>
          <w:t>bias</w:t>
        </w:r>
      </w:ins>
      <w:ins w:id="5" w:author="A Administrator" w:date="2024-10-28T09:21:00Z">
        <w:r>
          <w:rPr>
            <w:rFonts w:cs="Arial" w:ascii="Arial" w:hAnsi="Arial"/>
            <w:color w:val="000000"/>
            <w:kern w:val="0"/>
            <w:sz w:val="16"/>
            <w:szCs w:val="16"/>
            <w:lang w:bidi="ar"/>
          </w:rPr>
          <w:t xml:space="preserve"> in terms of randomization, allocation concealment, and blinding methods</w:t>
        </w:r>
      </w:ins>
      <w:r>
        <w:rPr>
          <w:rFonts w:cs="Arial" w:ascii="Arial" w:hAnsi="Arial"/>
          <w:color w:val="000000"/>
          <w:kern w:val="0"/>
          <w:sz w:val="16"/>
          <w:szCs w:val="16"/>
          <w:highlight w:val="yellow"/>
          <w:lang w:bidi="ar"/>
        </w:rPr>
        <w:br/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vertAlign w:val="superscript"/>
          <w:lang w:bidi="ar"/>
        </w:rPr>
        <w:t>2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vertAlign w:val="superscript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lang w:bidi="ar"/>
        </w:rPr>
        <w:t xml:space="preserve"> </w:t>
      </w:r>
      <w:ins w:id="6" w:author="A Administrator" w:date="2024-10-28T09:23:00Z">
        <w:r>
          <w:rPr>
            <w:rFonts w:cs="Arial" w:ascii="Arial" w:hAnsi="Arial"/>
            <w:color w:val="000000"/>
            <w:kern w:val="0"/>
            <w:sz w:val="16"/>
            <w:szCs w:val="16"/>
            <w:lang w:bidi="ar"/>
          </w:rPr>
          <w:t>Passing through equivalent lines</w:t>
        </w:r>
      </w:ins>
    </w:p>
    <w:p>
      <w:pPr>
        <w:pStyle w:val="Normal"/>
        <w:widowControl/>
        <w:jc w:val="left"/>
        <w:rPr>
          <w:highlight w:val="yellow"/>
        </w:rPr>
      </w:pPr>
      <w:r>
        <w:rPr>
          <w:rFonts w:cs="Arial" w:ascii="Arial" w:hAnsi="Arial"/>
          <w:color w:val="000000"/>
          <w:kern w:val="0"/>
          <w:sz w:val="16"/>
          <w:szCs w:val="16"/>
          <w:highlight w:val="yellow"/>
          <w:vertAlign w:val="superscript"/>
          <w:lang w:bidi="ar"/>
        </w:rPr>
        <w:t xml:space="preserve">3 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lang w:bidi="ar"/>
        </w:rPr>
        <w:t xml:space="preserve"> I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vertAlign w:val="superscript"/>
          <w:lang w:bidi="ar"/>
        </w:rPr>
        <w:t>2</w:t>
      </w:r>
      <w:r>
        <w:rPr>
          <w:rFonts w:cs="Arial" w:ascii="Arial" w:hAnsi="Arial"/>
          <w:color w:val="000000"/>
          <w:kern w:val="0"/>
          <w:sz w:val="16"/>
          <w:szCs w:val="16"/>
          <w:highlight w:val="yellow"/>
          <w:lang w:bidi="ar"/>
        </w:rPr>
        <w:t xml:space="preserve"> 50-75</w:t>
      </w:r>
      <w:r>
        <w:br w:type="page"/>
      </w:r>
    </w:p>
    <w:p>
      <w:pPr>
        <w:pStyle w:val="Normal"/>
        <w:widowControl/>
        <w:jc w:val="left"/>
        <w:rPr>
          <w:rFonts w:ascii="微软雅黑" w:hAnsi="微软雅黑" w:eastAsia="微软雅黑" w:cs="微软雅黑"/>
          <w:b/>
          <w:b/>
          <w:color w:val="000000"/>
          <w:sz w:val="16"/>
          <w:szCs w:val="16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 xml:space="preserve">Appendix 6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Sensitivity analysis of different endpoints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S5a Sensitivity analysis of intensive care unit-acquired pneumonia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3060065" cy="2042160"/>
            <wp:effectExtent l="0" t="0" r="0" b="0"/>
            <wp:docPr id="8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S5b Sensitivity analysis of the length of stay in intensive care unit.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3060065" cy="2041525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S5c Sensitivity analysis of duration of mechanical ventilation.</w:t>
      </w:r>
    </w:p>
    <w:p>
      <w:pPr>
        <w:pStyle w:val="Normal"/>
        <w:widowControl/>
        <w:tabs>
          <w:tab w:val="clear" w:pos="420"/>
          <w:tab w:val="left" w:pos="1890" w:leader="none"/>
        </w:tabs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3060065" cy="2041525"/>
            <wp:effectExtent l="0" t="0" r="0" b="0"/>
            <wp:docPr id="1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5d Sensitivity analysis of </w:t>
      </w:r>
      <w:r>
        <w:rPr>
          <w:rFonts w:cs="Times New Roman" w:ascii="Times New Roman" w:hAnsi="Times New Roman"/>
          <w:sz w:val="20"/>
          <w:szCs w:val="20"/>
        </w:rPr>
        <w:t>mortalit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3060065" cy="2041525"/>
            <wp:effectExtent l="0" t="0" r="0" b="0"/>
            <wp:docPr id="1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5e Sensitivity analysis of the side effects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prophylactic nebulized antibiotic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3060065" cy="2041525"/>
            <wp:effectExtent l="0" t="0" r="0" b="0"/>
            <wp:docPr id="1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 xml:space="preserve">Appendix 7 Forest plots of the effects of </w:t>
      </w: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>prophylactic nebulized antibiotics</w:t>
      </w:r>
      <w:r>
        <w:rPr>
          <w:rFonts w:eastAsia="微软雅黑" w:cs="微软雅黑" w:ascii="微软雅黑" w:hAnsi="微软雅黑"/>
          <w:b/>
          <w:color w:val="000000"/>
          <w:sz w:val="16"/>
          <w:szCs w:val="16"/>
          <w:lang w:bidi="ar"/>
        </w:rPr>
        <w:t xml:space="preserve"> on the secondary outcomes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6 Forest plots of the effects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prophylactic nebulized antibiotic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on the length of stay in intensive care unit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5481955" cy="112903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12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S7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Forest plots of the effects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prophylactic nebulized antibiotic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on duration of mechanical ventilation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/>
        <w:drawing>
          <wp:inline distT="0" distB="0" distL="0" distR="0">
            <wp:extent cx="5481955" cy="1129030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12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g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8 Forest plots of the side effects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prophylactic nebulized antibiotic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lang w:val="en-US" w:eastAsia="en-US"/>
        </w:rPr>
        <w:drawing>
          <wp:inline distT="0" distB="0" distL="0" distR="0">
            <wp:extent cx="5267325" cy="1222375"/>
            <wp:effectExtent l="0" t="0" r="0" b="0"/>
            <wp:docPr id="1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30" r="-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sectPr>
      <w:footerReference w:type="default" r:id="rId1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4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11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等线;DengXian" w:hAnsi="等线;DengXian" w:eastAsia="等线;DengXian" w:cs="Times New Roman"/>
      <w:kern w:val="2"/>
      <w:sz w:val="21"/>
      <w:szCs w:val="22"/>
      <w:lang w:val="en-US" w:eastAsia="zh-CN" w:bidi="ar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12:19:00Z</dcterms:created>
  <dc:creator>gaomi</dc:creator>
  <dc:description/>
  <cp:keywords/>
  <dc:language>en-US</dc:language>
  <cp:lastModifiedBy>A Administrator</cp:lastModifiedBy>
  <dcterms:modified xsi:type="dcterms:W3CDTF">2024-10-28T01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CD654F8801401E84EFE04467B121E4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